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162932" w14:textId="45A602A8" w:rsidR="00081327" w:rsidRPr="00892AF8" w:rsidRDefault="002606AD" w:rsidP="00081327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u</w:t>
      </w:r>
      <w:r w:rsidR="00EC158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pplementary </w:t>
      </w:r>
      <w:r w:rsidR="00F52CA1" w:rsidRPr="00892AF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46E78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2E09ED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F52CA1" w:rsidRPr="00892AF8">
        <w:rPr>
          <w:rFonts w:ascii="Times New Roman" w:hAnsi="Times New Roman" w:cs="Times New Roman"/>
          <w:sz w:val="20"/>
          <w:szCs w:val="20"/>
        </w:rPr>
        <w:t xml:space="preserve"> </w:t>
      </w:r>
      <w:r w:rsidR="007E61CC">
        <w:rPr>
          <w:rFonts w:ascii="Times New Roman" w:hAnsi="Times New Roman" w:cs="Times New Roman" w:hint="eastAsia"/>
          <w:sz w:val="20"/>
          <w:szCs w:val="20"/>
        </w:rPr>
        <w:t>Summary</w:t>
      </w:r>
      <w:r w:rsidR="00E24038" w:rsidRPr="00E24038">
        <w:rPr>
          <w:rFonts w:ascii="Times New Roman" w:hAnsi="Times New Roman" w:cs="Times New Roman"/>
          <w:sz w:val="20"/>
          <w:szCs w:val="20"/>
        </w:rPr>
        <w:t xml:space="preserve"> of</w:t>
      </w:r>
      <w:r w:rsidR="001238EB">
        <w:rPr>
          <w:rFonts w:ascii="Times New Roman" w:hAnsi="Times New Roman" w:cs="Times New Roman" w:hint="eastAsia"/>
          <w:sz w:val="20"/>
          <w:szCs w:val="20"/>
        </w:rPr>
        <w:t xml:space="preserve"> right</w:t>
      </w:r>
      <w:r w:rsidR="000C2201">
        <w:rPr>
          <w:rFonts w:ascii="Times New Roman" w:hAnsi="Times New Roman" w:cs="Times New Roman"/>
          <w:sz w:val="20"/>
          <w:szCs w:val="20"/>
        </w:rPr>
        <w:t>-</w:t>
      </w:r>
      <w:r w:rsidR="009F653B">
        <w:rPr>
          <w:rFonts w:ascii="Times New Roman" w:hAnsi="Times New Roman" w:cs="Times New Roman" w:hint="eastAsia"/>
          <w:sz w:val="20"/>
          <w:szCs w:val="20"/>
        </w:rPr>
        <w:t>side</w:t>
      </w:r>
      <w:r w:rsidR="000C2201">
        <w:rPr>
          <w:rFonts w:ascii="Times New Roman" w:hAnsi="Times New Roman" w:cs="Times New Roman"/>
          <w:sz w:val="20"/>
          <w:szCs w:val="20"/>
        </w:rPr>
        <w:t>d</w:t>
      </w:r>
      <w:r w:rsidR="001238EB">
        <w:rPr>
          <w:rFonts w:ascii="Times New Roman" w:hAnsi="Times New Roman" w:cs="Times New Roman" w:hint="eastAsia"/>
          <w:sz w:val="20"/>
          <w:szCs w:val="20"/>
        </w:rPr>
        <w:t>, central</w:t>
      </w:r>
      <w:r w:rsidR="000C2201">
        <w:rPr>
          <w:rFonts w:ascii="Times New Roman" w:hAnsi="Times New Roman" w:cs="Times New Roman"/>
          <w:sz w:val="20"/>
          <w:szCs w:val="20"/>
        </w:rPr>
        <w:t>,</w:t>
      </w:r>
      <w:r w:rsidR="00583FFD">
        <w:rPr>
          <w:rFonts w:ascii="Times New Roman" w:hAnsi="Times New Roman" w:cs="Times New Roman" w:hint="eastAsia"/>
          <w:sz w:val="20"/>
          <w:szCs w:val="20"/>
        </w:rPr>
        <w:t xml:space="preserve"> and left</w:t>
      </w:r>
      <w:r w:rsidR="000C2201">
        <w:rPr>
          <w:rFonts w:ascii="Times New Roman" w:hAnsi="Times New Roman" w:cs="Times New Roman"/>
          <w:sz w:val="20"/>
          <w:szCs w:val="20"/>
        </w:rPr>
        <w:t>-</w:t>
      </w:r>
      <w:r w:rsidR="00583FFD">
        <w:rPr>
          <w:rFonts w:ascii="Times New Roman" w:hAnsi="Times New Roman" w:cs="Times New Roman" w:hint="eastAsia"/>
          <w:sz w:val="20"/>
          <w:szCs w:val="20"/>
        </w:rPr>
        <w:t>side</w:t>
      </w:r>
      <w:r w:rsidR="000C2201">
        <w:rPr>
          <w:rFonts w:ascii="Times New Roman" w:hAnsi="Times New Roman" w:cs="Times New Roman"/>
          <w:sz w:val="20"/>
          <w:szCs w:val="20"/>
        </w:rPr>
        <w:t>d</w:t>
      </w:r>
      <w:r w:rsidR="00583FFD">
        <w:rPr>
          <w:rFonts w:ascii="Times New Roman" w:hAnsi="Times New Roman" w:cs="Times New Roman" w:hint="eastAsia"/>
          <w:sz w:val="20"/>
          <w:szCs w:val="20"/>
        </w:rPr>
        <w:t xml:space="preserve"> approaches</w:t>
      </w:r>
      <w:r w:rsidR="000C2201">
        <w:rPr>
          <w:rFonts w:ascii="Times New Roman" w:hAnsi="Times New Roman" w:cs="Times New Roman"/>
          <w:sz w:val="20"/>
          <w:szCs w:val="20"/>
        </w:rPr>
        <w:t xml:space="preserve"> in MA</w:t>
      </w:r>
      <w:r w:rsidR="00086E68">
        <w:rPr>
          <w:rFonts w:ascii="Times New Roman" w:hAnsi="Times New Roman" w:cs="Times New Roman" w:hint="eastAsia"/>
          <w:sz w:val="20"/>
          <w:szCs w:val="20"/>
        </w:rPr>
        <w:t>L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4"/>
        <w:gridCol w:w="2114"/>
        <w:gridCol w:w="2114"/>
        <w:gridCol w:w="2115"/>
      </w:tblGrid>
      <w:tr w:rsidR="002F7B63" w:rsidRPr="000C2201" w14:paraId="5E8F9B69" w14:textId="62E07F32" w:rsidTr="00FE022C">
        <w:trPr>
          <w:trHeight w:val="20"/>
        </w:trPr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F235B" w14:textId="4A9A1CE7" w:rsidR="002F7B63" w:rsidRPr="00CA6467" w:rsidRDefault="002F7B63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C218A" w14:textId="4A55B41C" w:rsidR="002F7B63" w:rsidRPr="00CA6467" w:rsidRDefault="00633539" w:rsidP="00F65D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Right</w:t>
            </w:r>
            <w:r w:rsidR="000C2201" w:rsidRPr="00CA6467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79147C" w:rsidRPr="00CA6467">
              <w:rPr>
                <w:rFonts w:asciiTheme="majorBidi" w:hAnsiTheme="majorBidi" w:cstheme="majorBidi"/>
                <w:sz w:val="20"/>
                <w:szCs w:val="20"/>
              </w:rPr>
              <w:t>side</w:t>
            </w:r>
            <w:r w:rsidR="000C2201" w:rsidRPr="00CA6467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="0079147C" w:rsidRPr="00CA64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A6467">
              <w:rPr>
                <w:rFonts w:asciiTheme="majorBidi" w:hAnsiTheme="majorBidi" w:cstheme="majorBidi"/>
                <w:sz w:val="20"/>
                <w:szCs w:val="20"/>
              </w:rPr>
              <w:t>approach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A98E6" w14:textId="76C1DA9D" w:rsidR="002F7B63" w:rsidRPr="00CA6467" w:rsidRDefault="00633539" w:rsidP="00CA646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Central approach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C98F9" w14:textId="54EB7D0C" w:rsidR="002F7B63" w:rsidRPr="00CA6467" w:rsidRDefault="00633539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Left</w:t>
            </w:r>
            <w:r w:rsidR="000C2201" w:rsidRPr="00CA6467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79147C" w:rsidRPr="00CA6467">
              <w:rPr>
                <w:rFonts w:asciiTheme="majorBidi" w:hAnsiTheme="majorBidi" w:cstheme="majorBidi"/>
                <w:sz w:val="20"/>
                <w:szCs w:val="20"/>
              </w:rPr>
              <w:t>side</w:t>
            </w:r>
            <w:r w:rsidR="000C2201" w:rsidRPr="00CA6467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CA6467">
              <w:rPr>
                <w:rFonts w:asciiTheme="majorBidi" w:hAnsiTheme="majorBidi" w:cstheme="majorBidi"/>
                <w:sz w:val="20"/>
                <w:szCs w:val="20"/>
              </w:rPr>
              <w:t xml:space="preserve"> approach</w:t>
            </w:r>
          </w:p>
        </w:tc>
      </w:tr>
      <w:tr w:rsidR="002F7B63" w:rsidRPr="000C2201" w14:paraId="28384447" w14:textId="6AC4BBB9" w:rsidTr="00FE022C">
        <w:trPr>
          <w:trHeight w:val="20"/>
        </w:trPr>
        <w:tc>
          <w:tcPr>
            <w:tcW w:w="2114" w:type="dxa"/>
            <w:tcBorders>
              <w:top w:val="single" w:sz="4" w:space="0" w:color="auto"/>
            </w:tcBorders>
            <w:vAlign w:val="center"/>
          </w:tcPr>
          <w:p w14:paraId="08722C1A" w14:textId="048B7BA0" w:rsidR="002F7B63" w:rsidRPr="00CA6467" w:rsidRDefault="00AE7EE2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Approach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vAlign w:val="center"/>
          </w:tcPr>
          <w:p w14:paraId="1F129DB1" w14:textId="213F0C48" w:rsidR="002F7B63" w:rsidRPr="00CA6467" w:rsidRDefault="004E271B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="00473EB7" w:rsidRPr="00CA6467">
              <w:rPr>
                <w:rFonts w:asciiTheme="majorBidi" w:hAnsiTheme="majorBidi" w:cstheme="majorBidi"/>
                <w:sz w:val="20"/>
                <w:szCs w:val="20"/>
              </w:rPr>
              <w:t>esser curvature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vAlign w:val="center"/>
          </w:tcPr>
          <w:p w14:paraId="79C01849" w14:textId="028D0CAC" w:rsidR="002F7B63" w:rsidRPr="00CA6467" w:rsidRDefault="004E271B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="00473EB7" w:rsidRPr="00CA6467">
              <w:rPr>
                <w:rFonts w:asciiTheme="majorBidi" w:hAnsiTheme="majorBidi" w:cstheme="majorBidi"/>
                <w:sz w:val="20"/>
                <w:szCs w:val="20"/>
              </w:rPr>
              <w:t>esser curvature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vAlign w:val="center"/>
          </w:tcPr>
          <w:p w14:paraId="1862A51E" w14:textId="5D4A024F" w:rsidR="002F7B63" w:rsidRPr="00CA6467" w:rsidRDefault="004E271B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Omental bursa</w:t>
            </w:r>
          </w:p>
        </w:tc>
      </w:tr>
      <w:tr w:rsidR="002F7B63" w:rsidRPr="000C2201" w14:paraId="0043542C" w14:textId="7B602E9E" w:rsidTr="00847776">
        <w:trPr>
          <w:trHeight w:val="20"/>
        </w:trPr>
        <w:tc>
          <w:tcPr>
            <w:tcW w:w="2114" w:type="dxa"/>
            <w:vAlign w:val="center"/>
          </w:tcPr>
          <w:p w14:paraId="3E91EB3E" w14:textId="697AAF34" w:rsidR="002F7B63" w:rsidRPr="00CA6467" w:rsidRDefault="000C2201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Ao e</w:t>
            </w:r>
            <w:r w:rsidR="0083026B" w:rsidRPr="00CA6467">
              <w:rPr>
                <w:rFonts w:asciiTheme="majorBidi" w:hAnsiTheme="majorBidi" w:cstheme="majorBidi"/>
                <w:sz w:val="20"/>
                <w:szCs w:val="20"/>
              </w:rPr>
              <w:t>xposure</w:t>
            </w:r>
          </w:p>
        </w:tc>
        <w:tc>
          <w:tcPr>
            <w:tcW w:w="2114" w:type="dxa"/>
            <w:vAlign w:val="center"/>
          </w:tcPr>
          <w:p w14:paraId="6AB6C227" w14:textId="72B9976B" w:rsidR="002F7B63" w:rsidRPr="00CA6467" w:rsidRDefault="00CC30B9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Early</w:t>
            </w:r>
          </w:p>
        </w:tc>
        <w:tc>
          <w:tcPr>
            <w:tcW w:w="2114" w:type="dxa"/>
            <w:vAlign w:val="center"/>
          </w:tcPr>
          <w:p w14:paraId="612C4BAF" w14:textId="61A37A31" w:rsidR="002F7B63" w:rsidRPr="00CA6467" w:rsidRDefault="00CC30B9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Late</w:t>
            </w:r>
          </w:p>
        </w:tc>
        <w:tc>
          <w:tcPr>
            <w:tcW w:w="2115" w:type="dxa"/>
            <w:vAlign w:val="center"/>
          </w:tcPr>
          <w:p w14:paraId="33E95763" w14:textId="24397F87" w:rsidR="002F7B63" w:rsidRPr="00CA6467" w:rsidRDefault="00CC30B9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Early</w:t>
            </w:r>
          </w:p>
        </w:tc>
      </w:tr>
      <w:tr w:rsidR="002F7B63" w:rsidRPr="000C2201" w14:paraId="320BC47F" w14:textId="65E36C8E" w:rsidTr="00847776">
        <w:trPr>
          <w:trHeight w:val="20"/>
        </w:trPr>
        <w:tc>
          <w:tcPr>
            <w:tcW w:w="2114" w:type="dxa"/>
            <w:vAlign w:val="center"/>
          </w:tcPr>
          <w:p w14:paraId="3ADF440A" w14:textId="22A046F1" w:rsidR="002F7B63" w:rsidRPr="00CA6467" w:rsidRDefault="00756B85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CHA</w:t>
            </w:r>
          </w:p>
        </w:tc>
        <w:tc>
          <w:tcPr>
            <w:tcW w:w="2114" w:type="dxa"/>
            <w:vAlign w:val="center"/>
          </w:tcPr>
          <w:p w14:paraId="5923029D" w14:textId="2C03C456" w:rsidR="002F7B63" w:rsidRPr="00CA6467" w:rsidRDefault="00DB6965" w:rsidP="00B461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60F6E" w:rsidRPr="00CA646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114" w:type="dxa"/>
            <w:vAlign w:val="center"/>
          </w:tcPr>
          <w:p w14:paraId="2F282477" w14:textId="0DEB4B49" w:rsidR="002F7B63" w:rsidRPr="00CA6467" w:rsidRDefault="002E4F54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Expose</w:t>
            </w:r>
          </w:p>
        </w:tc>
        <w:tc>
          <w:tcPr>
            <w:tcW w:w="2115" w:type="dxa"/>
            <w:vAlign w:val="center"/>
          </w:tcPr>
          <w:p w14:paraId="60C87447" w14:textId="0016AFDA" w:rsidR="002F7B63" w:rsidRPr="00CA6467" w:rsidRDefault="00DB6965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Expose</w:t>
            </w:r>
          </w:p>
        </w:tc>
      </w:tr>
      <w:tr w:rsidR="002F7B63" w:rsidRPr="000C2201" w14:paraId="7039920D" w14:textId="0C47C103" w:rsidTr="00847776">
        <w:trPr>
          <w:trHeight w:val="20"/>
        </w:trPr>
        <w:tc>
          <w:tcPr>
            <w:tcW w:w="2114" w:type="dxa"/>
            <w:vAlign w:val="center"/>
          </w:tcPr>
          <w:p w14:paraId="0BF0C65A" w14:textId="79CE5859" w:rsidR="002F7B63" w:rsidRPr="00CA6467" w:rsidRDefault="001F7DE3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LGA</w:t>
            </w:r>
          </w:p>
        </w:tc>
        <w:tc>
          <w:tcPr>
            <w:tcW w:w="2114" w:type="dxa"/>
            <w:vAlign w:val="center"/>
          </w:tcPr>
          <w:p w14:paraId="32EA8FEA" w14:textId="61C99BC2" w:rsidR="002F7B63" w:rsidRPr="00CA6467" w:rsidRDefault="001773C1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FD043A" w:rsidRPr="00CA6467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CA6467">
              <w:rPr>
                <w:rFonts w:asciiTheme="majorBidi" w:hAnsiTheme="majorBidi" w:cstheme="majorBidi"/>
                <w:sz w:val="20"/>
                <w:szCs w:val="20"/>
              </w:rPr>
              <w:t>cured and traction</w:t>
            </w:r>
          </w:p>
        </w:tc>
        <w:tc>
          <w:tcPr>
            <w:tcW w:w="2114" w:type="dxa"/>
            <w:vAlign w:val="center"/>
          </w:tcPr>
          <w:p w14:paraId="6B9FE5A3" w14:textId="6476C636" w:rsidR="002F7B63" w:rsidRPr="00CA6467" w:rsidRDefault="001773C1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Secured and traction</w:t>
            </w:r>
          </w:p>
        </w:tc>
        <w:tc>
          <w:tcPr>
            <w:tcW w:w="2115" w:type="dxa"/>
            <w:vAlign w:val="center"/>
          </w:tcPr>
          <w:p w14:paraId="37C4357B" w14:textId="2AA30AD7" w:rsidR="002F7B63" w:rsidRPr="00CA6467" w:rsidRDefault="001773C1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Secured and traction</w:t>
            </w:r>
          </w:p>
        </w:tc>
      </w:tr>
      <w:tr w:rsidR="003A578B" w:rsidRPr="000C2201" w14:paraId="3150DA92" w14:textId="77777777" w:rsidTr="00FE022C">
        <w:trPr>
          <w:trHeight w:val="20"/>
        </w:trPr>
        <w:tc>
          <w:tcPr>
            <w:tcW w:w="2114" w:type="dxa"/>
            <w:vAlign w:val="center"/>
          </w:tcPr>
          <w:p w14:paraId="23972A73" w14:textId="3CA0CBC8" w:rsidR="003A578B" w:rsidRPr="00CA6467" w:rsidRDefault="003A578B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IPA</w:t>
            </w:r>
          </w:p>
        </w:tc>
        <w:tc>
          <w:tcPr>
            <w:tcW w:w="2114" w:type="dxa"/>
            <w:vAlign w:val="center"/>
          </w:tcPr>
          <w:p w14:paraId="79443778" w14:textId="27A56521" w:rsidR="003A578B" w:rsidRPr="00CA6467" w:rsidRDefault="003A578B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Right IPA</w:t>
            </w:r>
            <w:r w:rsidR="00E373BE" w:rsidRPr="00CA6467">
              <w:rPr>
                <w:rFonts w:asciiTheme="majorBidi" w:hAnsiTheme="majorBidi" w:cstheme="majorBidi"/>
                <w:sz w:val="20"/>
                <w:szCs w:val="20"/>
              </w:rPr>
              <w:t xml:space="preserve"> is divided</w:t>
            </w:r>
          </w:p>
        </w:tc>
        <w:tc>
          <w:tcPr>
            <w:tcW w:w="2114" w:type="dxa"/>
            <w:vAlign w:val="center"/>
          </w:tcPr>
          <w:p w14:paraId="4910F18D" w14:textId="135F2B89" w:rsidR="003A578B" w:rsidRPr="00CA6467" w:rsidRDefault="00102931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Un</w:t>
            </w:r>
            <w:r w:rsidR="000D4297" w:rsidRPr="00CA6467">
              <w:rPr>
                <w:rFonts w:asciiTheme="majorBidi" w:hAnsiTheme="majorBidi" w:cstheme="majorBidi"/>
                <w:sz w:val="20"/>
                <w:szCs w:val="20"/>
              </w:rPr>
              <w:t>known</w:t>
            </w:r>
          </w:p>
        </w:tc>
        <w:tc>
          <w:tcPr>
            <w:tcW w:w="2115" w:type="dxa"/>
            <w:vAlign w:val="center"/>
          </w:tcPr>
          <w:p w14:paraId="2A0F8AE9" w14:textId="308C2AD7" w:rsidR="003A578B" w:rsidRPr="00CA6467" w:rsidRDefault="000D4297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 xml:space="preserve">Right and left IPAs </w:t>
            </w:r>
            <w:r w:rsidR="002F3088" w:rsidRPr="00CA6467">
              <w:rPr>
                <w:rFonts w:asciiTheme="majorBidi" w:hAnsiTheme="majorBidi" w:cstheme="majorBidi"/>
                <w:sz w:val="20"/>
                <w:szCs w:val="20"/>
              </w:rPr>
              <w:t>are divided</w:t>
            </w:r>
          </w:p>
        </w:tc>
      </w:tr>
      <w:tr w:rsidR="002F7B63" w:rsidRPr="000C2201" w14:paraId="0F978FDB" w14:textId="5243EF63" w:rsidTr="00FE022C">
        <w:trPr>
          <w:trHeight w:val="20"/>
        </w:trPr>
        <w:tc>
          <w:tcPr>
            <w:tcW w:w="2114" w:type="dxa"/>
            <w:tcBorders>
              <w:bottom w:val="single" w:sz="4" w:space="0" w:color="auto"/>
            </w:tcBorders>
            <w:vAlign w:val="center"/>
          </w:tcPr>
          <w:p w14:paraId="0FEE0970" w14:textId="7C205580" w:rsidR="002F7B63" w:rsidRPr="00CA6467" w:rsidRDefault="000C2201" w:rsidP="00CA646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color w:val="131413"/>
                <w:kern w:val="0"/>
                <w:sz w:val="20"/>
                <w:szCs w:val="20"/>
              </w:rPr>
              <w:t>Method of dividing</w:t>
            </w:r>
            <w:r w:rsidR="00C85191" w:rsidRPr="00CA6467">
              <w:rPr>
                <w:rFonts w:asciiTheme="majorBidi" w:hAnsiTheme="majorBidi" w:cstheme="majorBidi"/>
                <w:color w:val="131413"/>
                <w:kern w:val="0"/>
                <w:sz w:val="20"/>
                <w:szCs w:val="20"/>
              </w:rPr>
              <w:t xml:space="preserve"> the tissue covering </w:t>
            </w:r>
            <w:r w:rsidRPr="00CA6467">
              <w:rPr>
                <w:rFonts w:asciiTheme="majorBidi" w:hAnsiTheme="majorBidi" w:cstheme="majorBidi"/>
                <w:color w:val="131413"/>
                <w:kern w:val="0"/>
                <w:sz w:val="20"/>
                <w:szCs w:val="20"/>
              </w:rPr>
              <w:t xml:space="preserve">the </w:t>
            </w:r>
            <w:r w:rsidR="00C85191" w:rsidRPr="00CA6467">
              <w:rPr>
                <w:rFonts w:asciiTheme="majorBidi" w:hAnsiTheme="majorBidi" w:cstheme="majorBidi"/>
                <w:color w:val="131413"/>
                <w:kern w:val="0"/>
                <w:sz w:val="20"/>
                <w:szCs w:val="20"/>
              </w:rPr>
              <w:t>CA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vAlign w:val="center"/>
          </w:tcPr>
          <w:p w14:paraId="4D4D7C50" w14:textId="79F8D358" w:rsidR="002F7B63" w:rsidRPr="00CA6467" w:rsidRDefault="008459AA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Layer</w:t>
            </w:r>
            <w:r w:rsidR="000C2201" w:rsidRPr="00CA6467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A6467">
              <w:rPr>
                <w:rFonts w:asciiTheme="majorBidi" w:hAnsiTheme="majorBidi" w:cstheme="majorBidi"/>
                <w:sz w:val="20"/>
                <w:szCs w:val="20"/>
              </w:rPr>
              <w:t>by</w:t>
            </w:r>
            <w:r w:rsidR="000C2201" w:rsidRPr="00CA6467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A6467">
              <w:rPr>
                <w:rFonts w:asciiTheme="majorBidi" w:hAnsiTheme="majorBidi" w:cstheme="majorBidi"/>
                <w:sz w:val="20"/>
                <w:szCs w:val="20"/>
              </w:rPr>
              <w:t>layer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vAlign w:val="center"/>
          </w:tcPr>
          <w:p w14:paraId="30A6F1D0" w14:textId="0A1F2363" w:rsidR="002F7B63" w:rsidRPr="00CA6467" w:rsidRDefault="00851DE3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One bundle</w:t>
            </w:r>
            <w:r w:rsidR="00795586" w:rsidRPr="00CA64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14:paraId="13438594" w14:textId="3AA512B3" w:rsidR="002F7B63" w:rsidRPr="00CA6467" w:rsidRDefault="00A81E97" w:rsidP="00F76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467">
              <w:rPr>
                <w:rFonts w:asciiTheme="majorBidi" w:hAnsiTheme="majorBidi" w:cstheme="majorBidi"/>
                <w:sz w:val="20"/>
                <w:szCs w:val="20"/>
              </w:rPr>
              <w:t>Layer</w:t>
            </w:r>
            <w:r w:rsidR="000C2201" w:rsidRPr="00CA6467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A6467">
              <w:rPr>
                <w:rFonts w:asciiTheme="majorBidi" w:hAnsiTheme="majorBidi" w:cstheme="majorBidi"/>
                <w:sz w:val="20"/>
                <w:szCs w:val="20"/>
              </w:rPr>
              <w:t>by</w:t>
            </w:r>
            <w:r w:rsidR="000C2201" w:rsidRPr="00CA6467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A6467">
              <w:rPr>
                <w:rFonts w:asciiTheme="majorBidi" w:hAnsiTheme="majorBidi" w:cstheme="majorBidi"/>
                <w:sz w:val="20"/>
                <w:szCs w:val="20"/>
              </w:rPr>
              <w:t>layer</w:t>
            </w:r>
          </w:p>
        </w:tc>
      </w:tr>
    </w:tbl>
    <w:p w14:paraId="53A899E9" w14:textId="0CC0C1FF" w:rsidR="00235862" w:rsidRPr="00E472E3" w:rsidRDefault="0038049D" w:rsidP="003C6D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AL</w:t>
      </w:r>
      <w:r w:rsidR="003528AF">
        <w:rPr>
          <w:rFonts w:ascii="Times New Roman" w:hAnsi="Times New Roman" w:cs="Times New Roman" w:hint="eastAsia"/>
          <w:sz w:val="20"/>
          <w:szCs w:val="20"/>
        </w:rPr>
        <w:t xml:space="preserve">R, </w:t>
      </w:r>
      <w:r w:rsidR="003528AF" w:rsidRPr="003528AF">
        <w:rPr>
          <w:rFonts w:ascii="Times New Roman" w:hAnsi="Times New Roman" w:cs="Times New Roman"/>
          <w:sz w:val="20"/>
          <w:szCs w:val="20"/>
        </w:rPr>
        <w:t>median arcuate ligament release</w:t>
      </w:r>
      <w:r w:rsidR="00086E68">
        <w:rPr>
          <w:rFonts w:ascii="Times New Roman" w:hAnsi="Times New Roman" w:cs="Times New Roman" w:hint="eastAsia"/>
          <w:sz w:val="20"/>
          <w:szCs w:val="20"/>
        </w:rPr>
        <w:t>;</w:t>
      </w:r>
      <w:r w:rsidR="003528AF" w:rsidRPr="003528A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528AF">
        <w:rPr>
          <w:rFonts w:ascii="Times New Roman" w:hAnsi="Times New Roman" w:cs="Times New Roman" w:hint="eastAsia"/>
          <w:sz w:val="20"/>
          <w:szCs w:val="20"/>
        </w:rPr>
        <w:t>A</w:t>
      </w:r>
      <w:r w:rsidR="00D664A5" w:rsidRPr="000C2201">
        <w:rPr>
          <w:rFonts w:ascii="Times New Roman" w:hAnsi="Times New Roman" w:cs="Times New Roman" w:hint="eastAsia"/>
          <w:sz w:val="20"/>
          <w:szCs w:val="20"/>
        </w:rPr>
        <w:t>o</w:t>
      </w:r>
      <w:r w:rsidR="000C2201" w:rsidRPr="000C2201">
        <w:rPr>
          <w:rFonts w:ascii="Times New Roman" w:hAnsi="Times New Roman" w:cs="Times New Roman"/>
          <w:sz w:val="20"/>
          <w:szCs w:val="20"/>
        </w:rPr>
        <w:t>, a</w:t>
      </w:r>
      <w:r w:rsidR="000C2201" w:rsidRPr="000C2201">
        <w:rPr>
          <w:rFonts w:ascii="Times New Roman" w:hAnsi="Times New Roman" w:cs="Times New Roman" w:hint="eastAsia"/>
          <w:sz w:val="20"/>
          <w:szCs w:val="20"/>
        </w:rPr>
        <w:t>orta</w:t>
      </w:r>
      <w:r w:rsidR="000C2201" w:rsidRPr="000C2201">
        <w:rPr>
          <w:rFonts w:ascii="Times New Roman" w:hAnsi="Times New Roman" w:cs="Times New Roman"/>
          <w:sz w:val="20"/>
          <w:szCs w:val="20"/>
        </w:rPr>
        <w:t>;</w:t>
      </w:r>
      <w:r w:rsidR="000C2201" w:rsidRPr="000C22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53236" w:rsidRPr="000C2201">
        <w:rPr>
          <w:rFonts w:ascii="Times New Roman" w:hAnsi="Times New Roman" w:cs="Times New Roman" w:hint="eastAsia"/>
          <w:sz w:val="20"/>
          <w:szCs w:val="20"/>
        </w:rPr>
        <w:t>CHA</w:t>
      </w:r>
      <w:r w:rsidR="000C2201" w:rsidRPr="000C2201">
        <w:rPr>
          <w:rFonts w:ascii="Times New Roman" w:hAnsi="Times New Roman" w:cs="Times New Roman"/>
          <w:sz w:val="20"/>
          <w:szCs w:val="20"/>
        </w:rPr>
        <w:t>,</w:t>
      </w:r>
      <w:r w:rsidR="000C2201" w:rsidRPr="000C22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C2201" w:rsidRPr="000C2201">
        <w:rPr>
          <w:rFonts w:ascii="Times New Roman" w:hAnsi="Times New Roman" w:cs="Times New Roman"/>
          <w:sz w:val="20"/>
          <w:szCs w:val="20"/>
        </w:rPr>
        <w:t>co</w:t>
      </w:r>
      <w:r w:rsidR="000C2201" w:rsidRPr="000C2201">
        <w:rPr>
          <w:rFonts w:ascii="Times New Roman" w:hAnsi="Times New Roman" w:cs="Times New Roman" w:hint="eastAsia"/>
          <w:sz w:val="20"/>
          <w:szCs w:val="20"/>
        </w:rPr>
        <w:t xml:space="preserve">mmon </w:t>
      </w:r>
      <w:r w:rsidR="00853236" w:rsidRPr="000C2201">
        <w:rPr>
          <w:rFonts w:ascii="Times New Roman" w:hAnsi="Times New Roman" w:cs="Times New Roman" w:hint="eastAsia"/>
          <w:sz w:val="20"/>
          <w:szCs w:val="20"/>
        </w:rPr>
        <w:t>hepatic artery</w:t>
      </w:r>
      <w:r w:rsidR="000C2201" w:rsidRPr="000C2201">
        <w:rPr>
          <w:rFonts w:ascii="Times New Roman" w:hAnsi="Times New Roman" w:cs="Times New Roman"/>
          <w:sz w:val="20"/>
          <w:szCs w:val="20"/>
        </w:rPr>
        <w:t>;</w:t>
      </w:r>
      <w:r w:rsidR="000C2201" w:rsidRPr="000C22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53236" w:rsidRPr="000C2201">
        <w:rPr>
          <w:rFonts w:ascii="Times New Roman" w:hAnsi="Times New Roman" w:cs="Times New Roman" w:hint="eastAsia"/>
          <w:sz w:val="20"/>
          <w:szCs w:val="20"/>
        </w:rPr>
        <w:t>LGA</w:t>
      </w:r>
      <w:r w:rsidR="000C2201" w:rsidRPr="000C2201">
        <w:rPr>
          <w:rFonts w:ascii="Times New Roman" w:hAnsi="Times New Roman" w:cs="Times New Roman"/>
          <w:sz w:val="20"/>
          <w:szCs w:val="20"/>
        </w:rPr>
        <w:t>,</w:t>
      </w:r>
      <w:r w:rsidR="000C2201" w:rsidRPr="000C22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53236" w:rsidRPr="000C2201">
        <w:rPr>
          <w:rFonts w:ascii="Times New Roman" w:hAnsi="Times New Roman" w:cs="Times New Roman" w:hint="eastAsia"/>
          <w:sz w:val="20"/>
          <w:szCs w:val="20"/>
        </w:rPr>
        <w:t>left gastric artery</w:t>
      </w:r>
      <w:r w:rsidR="000C2201" w:rsidRPr="000C2201">
        <w:rPr>
          <w:rFonts w:ascii="Times New Roman" w:hAnsi="Times New Roman" w:cs="Times New Roman"/>
          <w:sz w:val="20"/>
          <w:szCs w:val="20"/>
        </w:rPr>
        <w:t xml:space="preserve">; </w:t>
      </w:r>
      <w:r w:rsidR="00853236" w:rsidRPr="000C2201">
        <w:rPr>
          <w:rFonts w:ascii="Times New Roman" w:hAnsi="Times New Roman" w:cs="Times New Roman" w:hint="eastAsia"/>
          <w:sz w:val="20"/>
          <w:szCs w:val="20"/>
        </w:rPr>
        <w:t>IPA</w:t>
      </w:r>
      <w:r w:rsidR="000C2201" w:rsidRPr="000C2201">
        <w:rPr>
          <w:rFonts w:ascii="Times New Roman" w:hAnsi="Times New Roman" w:cs="Times New Roman"/>
          <w:sz w:val="20"/>
          <w:szCs w:val="20"/>
        </w:rPr>
        <w:t>,</w:t>
      </w:r>
      <w:r w:rsidR="000C2201" w:rsidRPr="000C22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A317F" w:rsidRPr="00CA6467">
        <w:rPr>
          <w:rFonts w:asciiTheme="majorBidi" w:hAnsiTheme="majorBidi" w:cstheme="majorBidi"/>
          <w:sz w:val="20"/>
          <w:szCs w:val="20"/>
        </w:rPr>
        <w:t>inferior phrenic arter</w:t>
      </w:r>
      <w:r w:rsidR="00D909DF" w:rsidRPr="00CA6467">
        <w:rPr>
          <w:rFonts w:asciiTheme="majorBidi" w:hAnsiTheme="majorBidi" w:cstheme="majorBidi"/>
          <w:sz w:val="20"/>
          <w:szCs w:val="20"/>
        </w:rPr>
        <w:t>y</w:t>
      </w:r>
      <w:r w:rsidR="000C2201" w:rsidRPr="00CA6467">
        <w:rPr>
          <w:rFonts w:asciiTheme="majorBidi" w:hAnsiTheme="majorBidi" w:cstheme="majorBidi"/>
          <w:sz w:val="20"/>
          <w:szCs w:val="20"/>
        </w:rPr>
        <w:t xml:space="preserve">; </w:t>
      </w:r>
      <w:r w:rsidR="00D909DF" w:rsidRPr="00CA6467">
        <w:rPr>
          <w:rFonts w:asciiTheme="majorBidi" w:hAnsiTheme="majorBidi" w:cstheme="majorBidi"/>
          <w:sz w:val="20"/>
          <w:szCs w:val="20"/>
        </w:rPr>
        <w:t>CA</w:t>
      </w:r>
      <w:r w:rsidR="000C2201" w:rsidRPr="00CA6467">
        <w:rPr>
          <w:rFonts w:asciiTheme="majorBidi" w:hAnsiTheme="majorBidi" w:cstheme="majorBidi"/>
          <w:sz w:val="20"/>
          <w:szCs w:val="20"/>
        </w:rPr>
        <w:t xml:space="preserve">, celiac </w:t>
      </w:r>
      <w:r w:rsidR="00D909DF" w:rsidRPr="00CA6467">
        <w:rPr>
          <w:rFonts w:asciiTheme="majorBidi" w:hAnsiTheme="majorBidi" w:cstheme="majorBidi"/>
          <w:sz w:val="20"/>
          <w:szCs w:val="20"/>
        </w:rPr>
        <w:t>artery</w:t>
      </w:r>
    </w:p>
    <w:sectPr w:rsidR="00235862" w:rsidRPr="00E472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A64376" w14:textId="77777777" w:rsidR="0057113E" w:rsidRDefault="0057113E" w:rsidP="00E36FFF">
      <w:r>
        <w:separator/>
      </w:r>
    </w:p>
  </w:endnote>
  <w:endnote w:type="continuationSeparator" w:id="0">
    <w:p w14:paraId="549BBB77" w14:textId="77777777" w:rsidR="0057113E" w:rsidRDefault="0057113E" w:rsidP="00E36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3BDE62" w14:textId="77777777" w:rsidR="0057113E" w:rsidRDefault="0057113E" w:rsidP="00E36FFF">
      <w:r>
        <w:separator/>
      </w:r>
    </w:p>
  </w:footnote>
  <w:footnote w:type="continuationSeparator" w:id="0">
    <w:p w14:paraId="70D7F0B0" w14:textId="77777777" w:rsidR="0057113E" w:rsidRDefault="0057113E" w:rsidP="00E36F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8D5"/>
    <w:rsid w:val="00006F73"/>
    <w:rsid w:val="00011459"/>
    <w:rsid w:val="000262B7"/>
    <w:rsid w:val="00031779"/>
    <w:rsid w:val="00057AB9"/>
    <w:rsid w:val="00081327"/>
    <w:rsid w:val="00086E68"/>
    <w:rsid w:val="000A0774"/>
    <w:rsid w:val="000A40EB"/>
    <w:rsid w:val="000A535F"/>
    <w:rsid w:val="000A7EF8"/>
    <w:rsid w:val="000C2201"/>
    <w:rsid w:val="000D4297"/>
    <w:rsid w:val="000F4B4C"/>
    <w:rsid w:val="00102931"/>
    <w:rsid w:val="00106C15"/>
    <w:rsid w:val="00117971"/>
    <w:rsid w:val="001238EB"/>
    <w:rsid w:val="00143699"/>
    <w:rsid w:val="00151DBE"/>
    <w:rsid w:val="00172340"/>
    <w:rsid w:val="001773C1"/>
    <w:rsid w:val="001B2FB1"/>
    <w:rsid w:val="001B3B35"/>
    <w:rsid w:val="001C70AE"/>
    <w:rsid w:val="001E1447"/>
    <w:rsid w:val="001E232F"/>
    <w:rsid w:val="001F7DE3"/>
    <w:rsid w:val="00212125"/>
    <w:rsid w:val="00215E89"/>
    <w:rsid w:val="00234601"/>
    <w:rsid w:val="0023502D"/>
    <w:rsid w:val="00235862"/>
    <w:rsid w:val="00235B03"/>
    <w:rsid w:val="00241DA7"/>
    <w:rsid w:val="00253B81"/>
    <w:rsid w:val="002606AD"/>
    <w:rsid w:val="00260F6E"/>
    <w:rsid w:val="00282D88"/>
    <w:rsid w:val="002B6CBC"/>
    <w:rsid w:val="002C1EDD"/>
    <w:rsid w:val="002D6314"/>
    <w:rsid w:val="002E09ED"/>
    <w:rsid w:val="002E4F54"/>
    <w:rsid w:val="002F3088"/>
    <w:rsid w:val="002F362E"/>
    <w:rsid w:val="002F7B63"/>
    <w:rsid w:val="003035FC"/>
    <w:rsid w:val="00311C19"/>
    <w:rsid w:val="003528AF"/>
    <w:rsid w:val="00364EF8"/>
    <w:rsid w:val="0038049D"/>
    <w:rsid w:val="00381D9D"/>
    <w:rsid w:val="0039604A"/>
    <w:rsid w:val="003A578B"/>
    <w:rsid w:val="003A7CDC"/>
    <w:rsid w:val="003B66C1"/>
    <w:rsid w:val="003C6DDD"/>
    <w:rsid w:val="003D4628"/>
    <w:rsid w:val="00401B19"/>
    <w:rsid w:val="00405C47"/>
    <w:rsid w:val="004366DD"/>
    <w:rsid w:val="00437B57"/>
    <w:rsid w:val="00473EB7"/>
    <w:rsid w:val="004748AA"/>
    <w:rsid w:val="00474D7E"/>
    <w:rsid w:val="004943CA"/>
    <w:rsid w:val="004943F4"/>
    <w:rsid w:val="004A6A9B"/>
    <w:rsid w:val="004B2C8E"/>
    <w:rsid w:val="004E271B"/>
    <w:rsid w:val="004E61B4"/>
    <w:rsid w:val="005162CC"/>
    <w:rsid w:val="00520E12"/>
    <w:rsid w:val="0052316C"/>
    <w:rsid w:val="0053038B"/>
    <w:rsid w:val="005353EE"/>
    <w:rsid w:val="005545E3"/>
    <w:rsid w:val="0057113E"/>
    <w:rsid w:val="00583FFD"/>
    <w:rsid w:val="005D41B4"/>
    <w:rsid w:val="00617B8C"/>
    <w:rsid w:val="00620726"/>
    <w:rsid w:val="0063294D"/>
    <w:rsid w:val="00633539"/>
    <w:rsid w:val="00637C97"/>
    <w:rsid w:val="006433F8"/>
    <w:rsid w:val="00643E52"/>
    <w:rsid w:val="006519A6"/>
    <w:rsid w:val="00654875"/>
    <w:rsid w:val="00656B9B"/>
    <w:rsid w:val="00670A9F"/>
    <w:rsid w:val="0068156E"/>
    <w:rsid w:val="00683980"/>
    <w:rsid w:val="00685F97"/>
    <w:rsid w:val="006930B3"/>
    <w:rsid w:val="006C0AB5"/>
    <w:rsid w:val="006E24E2"/>
    <w:rsid w:val="006E5E8D"/>
    <w:rsid w:val="006F41FF"/>
    <w:rsid w:val="00711837"/>
    <w:rsid w:val="00712428"/>
    <w:rsid w:val="00712676"/>
    <w:rsid w:val="00725F0F"/>
    <w:rsid w:val="00726A87"/>
    <w:rsid w:val="00733AFE"/>
    <w:rsid w:val="00743B4E"/>
    <w:rsid w:val="00746F8F"/>
    <w:rsid w:val="00756B85"/>
    <w:rsid w:val="00767228"/>
    <w:rsid w:val="00770B2C"/>
    <w:rsid w:val="00782E40"/>
    <w:rsid w:val="0079147C"/>
    <w:rsid w:val="00792AC5"/>
    <w:rsid w:val="00795586"/>
    <w:rsid w:val="007E61CC"/>
    <w:rsid w:val="007F5233"/>
    <w:rsid w:val="007F7F4A"/>
    <w:rsid w:val="0083026B"/>
    <w:rsid w:val="00830371"/>
    <w:rsid w:val="008459AA"/>
    <w:rsid w:val="00847776"/>
    <w:rsid w:val="00851DE3"/>
    <w:rsid w:val="00853236"/>
    <w:rsid w:val="00860EAE"/>
    <w:rsid w:val="00880715"/>
    <w:rsid w:val="00892AF8"/>
    <w:rsid w:val="00895D1B"/>
    <w:rsid w:val="008A03AD"/>
    <w:rsid w:val="008C4DA2"/>
    <w:rsid w:val="008D49CF"/>
    <w:rsid w:val="008F518E"/>
    <w:rsid w:val="00930E56"/>
    <w:rsid w:val="009375AD"/>
    <w:rsid w:val="00941670"/>
    <w:rsid w:val="00943397"/>
    <w:rsid w:val="00945C87"/>
    <w:rsid w:val="00951235"/>
    <w:rsid w:val="009600A1"/>
    <w:rsid w:val="0096185F"/>
    <w:rsid w:val="009669D5"/>
    <w:rsid w:val="0097589A"/>
    <w:rsid w:val="0098542E"/>
    <w:rsid w:val="009874EF"/>
    <w:rsid w:val="009D0BD9"/>
    <w:rsid w:val="009D0E6A"/>
    <w:rsid w:val="009E3A1B"/>
    <w:rsid w:val="009E5CCB"/>
    <w:rsid w:val="009F653B"/>
    <w:rsid w:val="00A46E78"/>
    <w:rsid w:val="00A51C1A"/>
    <w:rsid w:val="00A81E97"/>
    <w:rsid w:val="00AB7442"/>
    <w:rsid w:val="00AE7EE2"/>
    <w:rsid w:val="00AF4128"/>
    <w:rsid w:val="00B03B4B"/>
    <w:rsid w:val="00B17D3D"/>
    <w:rsid w:val="00B20BAC"/>
    <w:rsid w:val="00B30C53"/>
    <w:rsid w:val="00B4177C"/>
    <w:rsid w:val="00B4614D"/>
    <w:rsid w:val="00B547B1"/>
    <w:rsid w:val="00B624C5"/>
    <w:rsid w:val="00B82E45"/>
    <w:rsid w:val="00B925EA"/>
    <w:rsid w:val="00B95AFC"/>
    <w:rsid w:val="00BA08D5"/>
    <w:rsid w:val="00BD216A"/>
    <w:rsid w:val="00BD38EB"/>
    <w:rsid w:val="00BF3F32"/>
    <w:rsid w:val="00C00043"/>
    <w:rsid w:val="00C16189"/>
    <w:rsid w:val="00C57880"/>
    <w:rsid w:val="00C85191"/>
    <w:rsid w:val="00C86AFE"/>
    <w:rsid w:val="00C92E34"/>
    <w:rsid w:val="00C9724A"/>
    <w:rsid w:val="00CA18AB"/>
    <w:rsid w:val="00CA2507"/>
    <w:rsid w:val="00CA6467"/>
    <w:rsid w:val="00CB1F1C"/>
    <w:rsid w:val="00CC30B9"/>
    <w:rsid w:val="00CD0B03"/>
    <w:rsid w:val="00CD2BD0"/>
    <w:rsid w:val="00CD4888"/>
    <w:rsid w:val="00CD5761"/>
    <w:rsid w:val="00CE6C77"/>
    <w:rsid w:val="00D006AA"/>
    <w:rsid w:val="00D13667"/>
    <w:rsid w:val="00D224BC"/>
    <w:rsid w:val="00D30635"/>
    <w:rsid w:val="00D44840"/>
    <w:rsid w:val="00D664A5"/>
    <w:rsid w:val="00D83852"/>
    <w:rsid w:val="00D909DF"/>
    <w:rsid w:val="00DB329D"/>
    <w:rsid w:val="00DB3436"/>
    <w:rsid w:val="00DB6965"/>
    <w:rsid w:val="00E13833"/>
    <w:rsid w:val="00E24038"/>
    <w:rsid w:val="00E36FFF"/>
    <w:rsid w:val="00E373BE"/>
    <w:rsid w:val="00E472E3"/>
    <w:rsid w:val="00E5215D"/>
    <w:rsid w:val="00E53697"/>
    <w:rsid w:val="00EC1587"/>
    <w:rsid w:val="00EE0B34"/>
    <w:rsid w:val="00EF0DC5"/>
    <w:rsid w:val="00F10324"/>
    <w:rsid w:val="00F17C6F"/>
    <w:rsid w:val="00F23FCE"/>
    <w:rsid w:val="00F33FF0"/>
    <w:rsid w:val="00F52A57"/>
    <w:rsid w:val="00F52CA1"/>
    <w:rsid w:val="00F61F1F"/>
    <w:rsid w:val="00F65DDC"/>
    <w:rsid w:val="00F760D8"/>
    <w:rsid w:val="00FA317F"/>
    <w:rsid w:val="00FB15F5"/>
    <w:rsid w:val="00FB26A1"/>
    <w:rsid w:val="00FC0DFB"/>
    <w:rsid w:val="00FC3432"/>
    <w:rsid w:val="00FD043A"/>
    <w:rsid w:val="00FD306F"/>
    <w:rsid w:val="00FE022C"/>
    <w:rsid w:val="00FF0418"/>
    <w:rsid w:val="00FF32BD"/>
    <w:rsid w:val="00FF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BFFC83"/>
  <w15:chartTrackingRefBased/>
  <w15:docId w15:val="{27E39436-4FFB-4284-9F74-B033F93EC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2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2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6FF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36FFF"/>
  </w:style>
  <w:style w:type="paragraph" w:styleId="a6">
    <w:name w:val="footer"/>
    <w:basedOn w:val="a"/>
    <w:link w:val="a7"/>
    <w:uiPriority w:val="99"/>
    <w:unhideWhenUsed/>
    <w:rsid w:val="00E36FF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36FFF"/>
  </w:style>
  <w:style w:type="paragraph" w:styleId="a8">
    <w:name w:val="Revision"/>
    <w:hidden/>
    <w:uiPriority w:val="99"/>
    <w:semiHidden/>
    <w:rsid w:val="00405C47"/>
  </w:style>
  <w:style w:type="character" w:styleId="a9">
    <w:name w:val="annotation reference"/>
    <w:basedOn w:val="a0"/>
    <w:uiPriority w:val="99"/>
    <w:semiHidden/>
    <w:unhideWhenUsed/>
    <w:rsid w:val="000C220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01"/>
    <w:rPr>
      <w:rFonts w:ascii="Times New Roman" w:hAnsi="Times New Roman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0C2201"/>
    <w:rPr>
      <w:rFonts w:ascii="Times New Roman" w:hAnsi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0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C2201"/>
    <w:rPr>
      <w:rFonts w:ascii="Times New Roman" w:hAnsi="Times New Roman"/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0C2201"/>
    <w:rPr>
      <w:rFonts w:ascii="Times New Roman" w:hAnsi="Times New Roman" w:cs="Segoe UI"/>
      <w:sz w:val="20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0C2201"/>
    <w:rPr>
      <w:rFonts w:ascii="Times New Roman" w:hAnsi="Times New Roman" w:cs="Segoe UI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A826544-E55C-4F90-89D9-A53E963B9C5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9489C3A-7B3B-4DC9-8E3B-7D82C2D6A0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69856C-D590-4E26-AEB3-DF52F2CE35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2BDCBF5-D4AC-4321-8DBC-638ED864642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窪田 晃治</dc:creator>
  <cp:keywords/>
  <dc:description/>
  <cp:lastModifiedBy>晃治 窪田</cp:lastModifiedBy>
  <cp:revision>7</cp:revision>
  <dcterms:created xsi:type="dcterms:W3CDTF">2024-07-26T06:23:00Z</dcterms:created>
  <dcterms:modified xsi:type="dcterms:W3CDTF">2024-07-27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